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960"/>
        <w:gridCol w:w="960"/>
        <w:gridCol w:w="960"/>
        <w:gridCol w:w="960"/>
        <w:gridCol w:w="960"/>
        <w:gridCol w:w="960"/>
        <w:gridCol w:w="960"/>
        <w:gridCol w:w="960"/>
        <w:tblGridChange w:id="0">
          <w:tblGrid>
            <w:gridCol w:w="1840"/>
            <w:gridCol w:w="960"/>
            <w:gridCol w:w="960"/>
            <w:gridCol w:w="960"/>
            <w:gridCol w:w="960"/>
            <w:gridCol w:w="960"/>
            <w:gridCol w:w="960"/>
            <w:gridCol w:w="960"/>
            <w:gridCol w:w="960"/>
          </w:tblGrid>
        </w:tblGridChange>
      </w:tblGrid>
      <w:tr w:rsidR="00EE08E4" w:rsidRPr="00EE08E4" w14:paraId="302EF8F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386DB8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hite blood ce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11D4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C954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72A3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A879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FC9D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F738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0F3B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37BB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EE08E4" w:rsidRPr="00EE08E4" w14:paraId="0A4FDFA5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5113C5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4F36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AA4C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0A23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BE0B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9747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525B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3968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348E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EE08E4" w:rsidRPr="00EE08E4" w14:paraId="0A4283D0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4372B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5A68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2A27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0BBF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8377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5B62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A377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F5BC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1937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70</w:t>
            </w:r>
          </w:p>
        </w:tc>
      </w:tr>
      <w:tr w:rsidR="00EE08E4" w:rsidRPr="00EE08E4" w14:paraId="3B1524B2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4C77EA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2C06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D2E2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0611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A724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FA2A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FC0B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1745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80BB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60</w:t>
            </w:r>
          </w:p>
        </w:tc>
      </w:tr>
      <w:tr w:rsidR="00EE08E4" w:rsidRPr="00EE08E4" w14:paraId="2DEF9C04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2D9EA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B316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3D92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E434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79E4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11A4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A376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CAFA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A905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30</w:t>
            </w:r>
          </w:p>
        </w:tc>
      </w:tr>
      <w:tr w:rsidR="00EE08E4" w:rsidRPr="00EE08E4" w14:paraId="464FF12F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C41137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4265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0230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CF00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11BA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DB63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46E2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329B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3E68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20</w:t>
            </w:r>
          </w:p>
        </w:tc>
      </w:tr>
      <w:tr w:rsidR="00EE08E4" w:rsidRPr="00EE08E4" w14:paraId="0EC8B31C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3E462A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88A0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55DE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05BE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1B55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65B9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578C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7C6A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CFCB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5</w:t>
            </w:r>
          </w:p>
        </w:tc>
      </w:tr>
      <w:tr w:rsidR="00EE08E4" w:rsidRPr="00EE08E4" w14:paraId="106581A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48BE18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9011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CB16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8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E2CD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AC99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55B8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565E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2D4D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BFCF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90</w:t>
            </w:r>
          </w:p>
        </w:tc>
      </w:tr>
      <w:tr w:rsidR="00EE08E4" w:rsidRPr="00EE08E4" w14:paraId="5679CEA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2BB44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065C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E716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0F63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1D97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FB8D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3D6F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9C18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23A0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90</w:t>
            </w:r>
          </w:p>
        </w:tc>
      </w:tr>
      <w:tr w:rsidR="00EE08E4" w:rsidRPr="00EE08E4" w14:paraId="21DC8E99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9FAA76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4EB1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CA96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C980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1582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FA39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2AB8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AEFD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02C3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80</w:t>
            </w:r>
          </w:p>
        </w:tc>
      </w:tr>
      <w:tr w:rsidR="00EE08E4" w:rsidRPr="00EE08E4" w14:paraId="0296E36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5756E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DB52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BA62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32D1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4D6D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2E4F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8044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7B72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A644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7</w:t>
            </w:r>
          </w:p>
        </w:tc>
      </w:tr>
      <w:tr w:rsidR="00EE08E4" w:rsidRPr="00EE08E4" w14:paraId="61E3518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9F6D0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70B6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E29A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058A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539C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796D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1708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678A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0874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5</w:t>
            </w:r>
          </w:p>
        </w:tc>
      </w:tr>
      <w:tr w:rsidR="00EE08E4" w:rsidRPr="00EE08E4" w14:paraId="012E3CC0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8BB05C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Lymph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A62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2666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E853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A1B2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05E2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9578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FFA4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1A25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EE08E4" w:rsidRPr="00EE08E4" w14:paraId="00F05C8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5DD548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FF95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E269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A9B7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AD15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DB76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2624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138E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0BA1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EE08E4" w:rsidRPr="00EE08E4" w14:paraId="754AA7C1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1A5BC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04FC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1E3F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277C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A83E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2467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673D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6B77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8A76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10</w:t>
            </w:r>
          </w:p>
        </w:tc>
      </w:tr>
      <w:tr w:rsidR="00EE08E4" w:rsidRPr="00EE08E4" w14:paraId="5C654D5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127DB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CBC6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491B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7BCB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006E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5DC3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E972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8A2B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6CBC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0</w:t>
            </w:r>
          </w:p>
        </w:tc>
      </w:tr>
      <w:tr w:rsidR="00EE08E4" w:rsidRPr="00EE08E4" w14:paraId="483F2766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54E29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5887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1B76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64A7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3220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D30E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8BC0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2D47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D338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</w:tr>
      <w:tr w:rsidR="00EE08E4" w:rsidRPr="00EE08E4" w14:paraId="27F221F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9D74DF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6FBB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4309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7F94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2E10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F80E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173C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2E91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5DF3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</w:tr>
      <w:tr w:rsidR="00EE08E4" w:rsidRPr="00EE08E4" w14:paraId="6E19AEB0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F0DF5C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A55C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919D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04A0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5E0D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F653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A789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05C7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842D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</w:tr>
      <w:tr w:rsidR="00EE08E4" w:rsidRPr="00EE08E4" w14:paraId="2950DC0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4F7BB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9028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3BF7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5868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6053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3D11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9810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8A8C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10C4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0</w:t>
            </w:r>
          </w:p>
        </w:tc>
      </w:tr>
      <w:tr w:rsidR="00EE08E4" w:rsidRPr="00EE08E4" w14:paraId="2479185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E15E97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A237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E7C2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D65F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D9C5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430F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8434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923A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98DF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00</w:t>
            </w:r>
          </w:p>
        </w:tc>
      </w:tr>
      <w:tr w:rsidR="00EE08E4" w:rsidRPr="00EE08E4" w14:paraId="55FD27D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4A6F3D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4F76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375F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17F3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B205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3EFD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4BCD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E0EC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9AD6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0</w:t>
            </w:r>
          </w:p>
        </w:tc>
      </w:tr>
      <w:tr w:rsidR="00EE08E4" w:rsidRPr="00EE08E4" w14:paraId="6C4FB84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BEE7FD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BCE1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E715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E214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F1CA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BCCB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8BD2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E528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FA23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67</w:t>
            </w:r>
          </w:p>
        </w:tc>
      </w:tr>
      <w:tr w:rsidR="00EE08E4" w:rsidRPr="00EE08E4" w14:paraId="17827122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95E606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42D3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6CDB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E338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AAFC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6764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46DE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9880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4E64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8</w:t>
            </w:r>
          </w:p>
        </w:tc>
      </w:tr>
      <w:tr w:rsidR="00EE08E4" w:rsidRPr="00EE08E4" w14:paraId="642FC4E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23AE23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on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45E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B03A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8581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8413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A090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8768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7188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552A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EE08E4" w:rsidRPr="00EE08E4" w14:paraId="72186F9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7A29B2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705F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C32D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81E3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C7E1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E55A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7E57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A05B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A9D1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EE08E4" w:rsidRPr="00EE08E4" w14:paraId="4A4CE74C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E7EBD1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905A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BB46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3FB1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4024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78F9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B959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70C5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02AF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20</w:t>
            </w:r>
          </w:p>
        </w:tc>
      </w:tr>
      <w:tr w:rsidR="00EE08E4" w:rsidRPr="00EE08E4" w14:paraId="6936F082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35236D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E7C9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FA12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71BC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13CB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324C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5C5B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F1A4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102D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</w:tr>
      <w:tr w:rsidR="00EE08E4" w:rsidRPr="00EE08E4" w14:paraId="6F072D0C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BB5957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4328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32A5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C993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E7EA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E15A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07B1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FAEC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1A8D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0</w:t>
            </w:r>
          </w:p>
        </w:tc>
      </w:tr>
      <w:tr w:rsidR="00EE08E4" w:rsidRPr="00EE08E4" w14:paraId="1FE33C5A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158299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11B9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D3CF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98AE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322C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97CA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F655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F723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D063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7</w:t>
            </w:r>
          </w:p>
        </w:tc>
      </w:tr>
      <w:tr w:rsidR="00EE08E4" w:rsidRPr="00EE08E4" w14:paraId="2EFB32F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B8F052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5E62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AAA7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9E08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7AAA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BB6E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529D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205A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0940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25</w:t>
            </w:r>
          </w:p>
        </w:tc>
      </w:tr>
      <w:tr w:rsidR="00EE08E4" w:rsidRPr="00EE08E4" w14:paraId="5EC9064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5DE516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6581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EBC6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DB47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15A9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E8FB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BD5A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0BC8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DD59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</w:tr>
      <w:tr w:rsidR="00EE08E4" w:rsidRPr="00EE08E4" w14:paraId="5822DE51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102E9F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6CBE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A0E1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BCE7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C8EF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5442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3EB9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13FB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63D1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</w:tr>
      <w:tr w:rsidR="00EE08E4" w:rsidRPr="00EE08E4" w14:paraId="72E923C5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B7BB6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CCFB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A220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96D3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FDA2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1F29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3BF6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2AFA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88BD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</w:tr>
      <w:tr w:rsidR="00EE08E4" w:rsidRPr="00EE08E4" w14:paraId="08E474DF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50E420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75A4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E88D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48B6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4CC7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4566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3AC9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0403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D773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7</w:t>
            </w:r>
          </w:p>
        </w:tc>
      </w:tr>
      <w:tr w:rsidR="00EE08E4" w:rsidRPr="00EE08E4" w14:paraId="23ECB11A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643F7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48C4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57E6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EA7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D3AF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CDA7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6106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0EF7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FF8E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5</w:t>
            </w:r>
          </w:p>
        </w:tc>
      </w:tr>
      <w:tr w:rsidR="00EE08E4" w:rsidRPr="00EE08E4" w14:paraId="4DA5DF4B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A52FD9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Granul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7B78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9049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3195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0B0D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D20D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0BD4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B28D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A68D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EE08E4" w:rsidRPr="00EE08E4" w14:paraId="7C35C6A6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74279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EF86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BBA9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3124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0B70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9AEA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F12B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DD79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47EE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EE08E4" w:rsidRPr="00EE08E4" w14:paraId="1A5B902B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612C0D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DFA8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042B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C392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867E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5E1E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8397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1E00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B424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</w:tr>
      <w:tr w:rsidR="00EE08E4" w:rsidRPr="00EE08E4" w14:paraId="0D023D21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5B66F5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9BBB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318E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FED7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646B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311B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BD82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0F46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C631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</w:tr>
      <w:tr w:rsidR="00EE08E4" w:rsidRPr="00EE08E4" w14:paraId="0FE1C6E0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9EFD15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DB7F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83B2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223B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096B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3D58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2B7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7589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F649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90</w:t>
            </w:r>
          </w:p>
        </w:tc>
      </w:tr>
      <w:tr w:rsidR="00EE08E4" w:rsidRPr="00EE08E4" w14:paraId="7951D93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3973BB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9D79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13B2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681C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DCE3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CF7C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AB1C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2543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59BA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3</w:t>
            </w:r>
          </w:p>
        </w:tc>
      </w:tr>
      <w:tr w:rsidR="00EE08E4" w:rsidRPr="00EE08E4" w14:paraId="3FE391DE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4071AF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2B65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B344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1527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6AFA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D412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96AC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3416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184E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8</w:t>
            </w:r>
          </w:p>
        </w:tc>
      </w:tr>
      <w:tr w:rsidR="00EE08E4" w:rsidRPr="00EE08E4" w14:paraId="6D1983C0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5FBB3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lastRenderedPageBreak/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E882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9D8B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CE10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22BC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54CF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6DFB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0979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4533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0</w:t>
            </w:r>
          </w:p>
        </w:tc>
      </w:tr>
      <w:tr w:rsidR="00EE08E4" w:rsidRPr="00EE08E4" w14:paraId="0E93EE1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E058F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2755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B7FF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9E56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267C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3079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719B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1CCC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AE08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60</w:t>
            </w:r>
          </w:p>
        </w:tc>
      </w:tr>
      <w:tr w:rsidR="00EE08E4" w:rsidRPr="00EE08E4" w14:paraId="46C06F0E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C219C6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B0B0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2773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5306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DF58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1BC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A313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F620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065D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0</w:t>
            </w:r>
          </w:p>
        </w:tc>
      </w:tr>
      <w:tr w:rsidR="00EE08E4" w:rsidRPr="00EE08E4" w14:paraId="60BF953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7146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B65B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ABC1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E42D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77B2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BD4A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A6DA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C743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3E4D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90</w:t>
            </w:r>
          </w:p>
        </w:tc>
      </w:tr>
      <w:tr w:rsidR="00EE08E4" w:rsidRPr="00EE08E4" w14:paraId="6F0A8A75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CBB81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2402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3939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22B5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5DC3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DC62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7AB6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72AB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F87D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30</w:t>
            </w:r>
          </w:p>
        </w:tc>
      </w:tr>
      <w:tr w:rsidR="00EE08E4" w:rsidRPr="00EE08E4" w14:paraId="777A7E4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26E9E6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048B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23FC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618C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14F7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1E1B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D1BC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E484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88A9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EE08E4" w:rsidRPr="00EE08E4" w14:paraId="06A48C0C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14C44F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CD 2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D737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48D7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45FF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1FD5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1BDF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0824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261F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6075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EE08E4" w:rsidRPr="00EE08E4" w14:paraId="38DAE2C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9D4A0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CD13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233E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EA6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7289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CEE6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23B6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CFC4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6724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EE08E4" w:rsidRPr="00EE08E4" w14:paraId="5A7178E2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03A2BE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4222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FF49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6E8F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7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4610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8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C7D0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9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543B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2C87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6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0B3E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1.10</w:t>
            </w:r>
          </w:p>
        </w:tc>
      </w:tr>
      <w:tr w:rsidR="00EE08E4" w:rsidRPr="00EE08E4" w14:paraId="6DB8214F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E374E2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DA55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C50B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7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18E7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9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2589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9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DAD7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382F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34EE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7280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4.60</w:t>
            </w:r>
          </w:p>
        </w:tc>
      </w:tr>
      <w:tr w:rsidR="00EE08E4" w:rsidRPr="00EE08E4" w14:paraId="7D55DC3F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E2C28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D34A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A617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A91F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E61E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6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DFA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088F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2C23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1C66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3.90</w:t>
            </w:r>
          </w:p>
        </w:tc>
      </w:tr>
      <w:tr w:rsidR="00EE08E4" w:rsidRPr="00EE08E4" w14:paraId="54E6326E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1EF53D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17C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2BE6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E7C1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7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C151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8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1E1C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5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07C7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4D3C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1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C4EC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9.87</w:t>
            </w:r>
          </w:p>
        </w:tc>
      </w:tr>
      <w:tr w:rsidR="00EE08E4" w:rsidRPr="00EE08E4" w14:paraId="3475783C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E298A9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69A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2CE1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8FFC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A453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D745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9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4298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8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9312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F5F3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39</w:t>
            </w:r>
          </w:p>
        </w:tc>
      </w:tr>
      <w:tr w:rsidR="00EE08E4" w:rsidRPr="00EE08E4" w14:paraId="289D0BEF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9925DC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570A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018E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7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731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3CE1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68EE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9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58E2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8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C7F7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7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38CC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2.50</w:t>
            </w:r>
          </w:p>
        </w:tc>
      </w:tr>
      <w:tr w:rsidR="00EE08E4" w:rsidRPr="00EE08E4" w14:paraId="160FF89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BDF8E8A" w14:textId="756F8E22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1" w:author="Damian Szacawa" w:date="2020-05-07T22:18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2</w:t>
              </w:r>
            </w:ins>
            <w:del w:id="2" w:author="Damian Szacawa" w:date="2020-05-07T22:18:00Z">
              <w:r w:rsidR="00EE08E4" w:rsidRPr="00EE08E4" w:rsidDel="0034643E"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delText>5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C1F3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9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788E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CF2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0ACE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6434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F01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8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A083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8F58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1.50</w:t>
            </w:r>
          </w:p>
        </w:tc>
      </w:tr>
      <w:tr w:rsidR="00EE08E4" w:rsidRPr="00EE08E4" w14:paraId="01B0B8CB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C06356" w14:textId="53ACABDB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" w:author="Damian Szacawa" w:date="2020-05-07T22:18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3</w:t>
              </w:r>
            </w:ins>
            <w:del w:id="4" w:author="Damian Szacawa" w:date="2020-05-07T22:18:00Z">
              <w:r w:rsidR="00EE08E4" w:rsidRPr="00EE08E4" w:rsidDel="0034643E"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delText>6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FDA1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DB9E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3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0E8A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AD2B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8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3AF1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01C8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362D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3153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5.70</w:t>
            </w:r>
          </w:p>
        </w:tc>
      </w:tr>
      <w:tr w:rsidR="00EE08E4" w:rsidRPr="00EE08E4" w14:paraId="70F3AE46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ADFC0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A0F1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9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24DB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BFC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8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3310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8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D532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6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AF48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8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49DB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9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33CE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7.00</w:t>
            </w:r>
          </w:p>
        </w:tc>
      </w:tr>
      <w:tr w:rsidR="00EE08E4" w:rsidRPr="00EE08E4" w14:paraId="14D6D22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F719D2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6C66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5F9B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ABAD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E117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0A96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047B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BE2C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838C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.56</w:t>
            </w:r>
          </w:p>
        </w:tc>
      </w:tr>
      <w:tr w:rsidR="00EE08E4" w:rsidRPr="00EE08E4" w14:paraId="0F6DC594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049144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CD 4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C007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BE90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7395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F6DE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7688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2767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852B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AA80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EE08E4" w:rsidRPr="00EE08E4" w14:paraId="2A1944C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14183E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EE7A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AA3C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8E22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7DC9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7379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CA3C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3CFC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7C26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EE08E4" w:rsidRPr="00EE08E4" w14:paraId="3829248A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67066F4" w14:textId="2249D3FE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5" w:author="Damian Szacawa" w:date="2020-05-07T22:18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4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A5E4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EC59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02EB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D070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3B4F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9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259A0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5063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B996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3.80</w:t>
            </w:r>
          </w:p>
        </w:tc>
      </w:tr>
      <w:tr w:rsidR="00EE08E4" w:rsidRPr="00EE08E4" w14:paraId="7AFF89DE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D6BA258" w14:textId="05566C2D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6" w:author="Damian Szacawa" w:date="2020-05-07T22:18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5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FC62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10116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370B3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7565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86D9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060C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D1A2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1AAB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7.90</w:t>
            </w:r>
          </w:p>
        </w:tc>
      </w:tr>
      <w:tr w:rsidR="00EE08E4" w:rsidRPr="00EE08E4" w14:paraId="1562D6CC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5903DB" w14:textId="5F80B6F7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7" w:author="Damian Szacawa" w:date="2020-05-07T22:19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6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5CC4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B03A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8168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8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5126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0FA8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8BEF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348C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C9AF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80</w:t>
            </w:r>
          </w:p>
        </w:tc>
      </w:tr>
      <w:tr w:rsidR="00EE08E4" w:rsidRPr="00EE08E4" w14:paraId="06196A4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BD6FF6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06A6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EF1C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DF22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4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0797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1CC1C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0393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0EF0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4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E511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5.83</w:t>
            </w:r>
          </w:p>
        </w:tc>
      </w:tr>
      <w:tr w:rsidR="00EE08E4" w:rsidRPr="00EE08E4" w14:paraId="3C88A196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0FAD0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D504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8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D040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1BEF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8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7EBF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41B3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8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5584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7D43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5F017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19</w:t>
            </w:r>
          </w:p>
        </w:tc>
      </w:tr>
      <w:tr w:rsidR="00EE08E4" w:rsidRPr="00EE08E4" w14:paraId="719868D6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0ABBB73" w14:textId="5F53363A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8" w:author="Damian Szacawa" w:date="2020-05-07T22:20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1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3215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1E18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63F0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DC05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8DC0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D5C9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6169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9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CD9B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4.50</w:t>
            </w:r>
          </w:p>
        </w:tc>
      </w:tr>
      <w:tr w:rsidR="00EE08E4" w:rsidRPr="00EE08E4" w14:paraId="266C95EB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EFADE83" w14:textId="16543DAB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9" w:author="Damian Szacawa" w:date="2020-05-07T22:20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2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742B2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69149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089A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D368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6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21D6E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FE1D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90AD8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8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1CA5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7.30</w:t>
            </w:r>
          </w:p>
        </w:tc>
      </w:tr>
      <w:tr w:rsidR="00EE08E4" w:rsidRPr="00EE08E4" w14:paraId="14126532" w14:textId="77777777" w:rsidTr="0034643E">
        <w:tblPrEx>
          <w:tblW w:w="952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PrExChange w:id="10" w:author="Damian Szacawa" w:date="2020-05-07T22:20:00Z">
            <w:tblPrEx>
              <w:tblW w:w="952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88"/>
          <w:trPrChange w:id="11" w:author="Damian Szacawa" w:date="2020-05-07T22:20:00Z">
            <w:trPr>
              <w:trHeight w:val="288"/>
            </w:trPr>
          </w:trPrChange>
        </w:trPr>
        <w:tc>
          <w:tcPr>
            <w:tcW w:w="1840" w:type="dxa"/>
            <w:shd w:val="clear" w:color="auto" w:fill="auto"/>
            <w:noWrap/>
            <w:vAlign w:val="bottom"/>
            <w:tcPrChange w:id="12" w:author="Damian Szacawa" w:date="2020-05-07T22:20:00Z">
              <w:tcPr>
                <w:tcW w:w="1840" w:type="dxa"/>
                <w:shd w:val="clear" w:color="auto" w:fill="auto"/>
                <w:noWrap/>
                <w:vAlign w:val="bottom"/>
              </w:tcPr>
            </w:tcPrChange>
          </w:tcPr>
          <w:p w14:paraId="2EC02D31" w14:textId="38CE807E" w:rsidR="00EE08E4" w:rsidRPr="00EE08E4" w:rsidRDefault="0034643E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13" w:author="Damian Szacawa" w:date="2020-05-07T22:20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3</w:t>
              </w:r>
            </w:ins>
            <w:del w:id="14" w:author="Damian Szacawa" w:date="2020-05-07T22:20:00Z">
              <w:r w:rsidR="00EE08E4" w:rsidRPr="00EE08E4" w:rsidDel="0034643E"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delText>mean control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15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D927BF5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8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16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7AA209A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17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4B16911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8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18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518A90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19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E1A9644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20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D03852B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21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B18B3FD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  <w:tcPrChange w:id="22" w:author="Damian Szacawa" w:date="2020-05-07T22:20:00Z">
              <w:tcPr>
                <w:tcW w:w="96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DBDC3EF" w14:textId="77777777" w:rsidR="00EE08E4" w:rsidRPr="00EE08E4" w:rsidRDefault="00EE08E4" w:rsidP="00EE08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2.90</w:t>
            </w:r>
          </w:p>
        </w:tc>
      </w:tr>
      <w:tr w:rsidR="0034643E" w:rsidRPr="00EE08E4" w14:paraId="7C06B93A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C0D993" w14:textId="66582A14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23" w:author="Damian Szacawa" w:date="2020-05-07T22:20:00Z">
              <w:r w:rsidRPr="00EE08E4"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mean control</w:t>
              </w:r>
            </w:ins>
            <w:del w:id="24" w:author="Damian Szacawa" w:date="2020-05-07T22:19:00Z">
              <w:r w:rsidRPr="00EE08E4" w:rsidDel="0034643E"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delText>C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7AEE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6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D86D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6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BE04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786F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0972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3979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AA52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F100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5.90</w:t>
            </w:r>
          </w:p>
        </w:tc>
      </w:tr>
      <w:tr w:rsidR="0034643E" w:rsidRPr="00EE08E4" w14:paraId="44525544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8FCDA5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1D1A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5433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09AB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CB42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8FDA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90C8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2445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5EC9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23</w:t>
            </w:r>
          </w:p>
        </w:tc>
      </w:tr>
      <w:tr w:rsidR="0034643E" w:rsidRPr="00EE08E4" w14:paraId="348A9D1C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9DE7A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CD 8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C8BE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F99B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822C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AC8F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D988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2691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6413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1AF9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34643E" w:rsidRPr="00EE08E4" w14:paraId="5CBC9AE1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4B9FFC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76A5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8342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6534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595B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DBD4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2922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CA6D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9A8C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34643E" w:rsidRPr="00EE08E4" w14:paraId="2C9D47B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A8E999B" w14:textId="55C941C8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25" w:author="Damian Szacawa" w:date="2020-05-07T22:21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4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7B06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7BBE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1891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9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59D0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54B8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ECF1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C3BF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44D1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70</w:t>
            </w:r>
          </w:p>
        </w:tc>
      </w:tr>
      <w:tr w:rsidR="0034643E" w:rsidRPr="00EE08E4" w14:paraId="1FA55876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8D4F659" w14:textId="4802BCF5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26" w:author="Damian Szacawa" w:date="2020-05-07T22:21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5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B770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1C79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3D93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093C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31F9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021A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7BAE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991A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20</w:t>
            </w:r>
          </w:p>
        </w:tc>
      </w:tr>
      <w:tr w:rsidR="0034643E" w:rsidRPr="00EE08E4" w14:paraId="060A92D0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3F6177" w14:textId="2BE48C1B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27" w:author="Damian Szacawa" w:date="2020-05-07T22:21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6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AC75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EBF9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8829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6649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E0C9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5A98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4EA5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9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E1C8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50</w:t>
            </w:r>
          </w:p>
        </w:tc>
      </w:tr>
      <w:tr w:rsidR="0034643E" w:rsidRPr="00EE08E4" w14:paraId="43F8F78A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AEE88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AD73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F027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F678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3720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A0AB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9498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7558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800F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47</w:t>
            </w:r>
          </w:p>
        </w:tc>
      </w:tr>
      <w:tr w:rsidR="0034643E" w:rsidRPr="00EE08E4" w14:paraId="3E5B60D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3D48B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C722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4D0F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1321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AF26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1F15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3AE7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885E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6197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75</w:t>
            </w:r>
          </w:p>
        </w:tc>
      </w:tr>
      <w:tr w:rsidR="0034643E" w:rsidRPr="00EE08E4" w14:paraId="16865809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29FE370" w14:textId="79DFB4E8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28" w:author="Damian Szacawa" w:date="2020-05-07T22:21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1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521C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D537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8C2D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7A98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0018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67AB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DC76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83C1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90</w:t>
            </w:r>
          </w:p>
        </w:tc>
      </w:tr>
      <w:tr w:rsidR="0034643E" w:rsidRPr="00EE08E4" w14:paraId="7531C672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AEC19A7" w14:textId="162C24F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29" w:author="Damian Szacawa" w:date="2020-05-07T22:21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2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0E0F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8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3B15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6F3E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7BF9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D88B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319F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8F79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05A3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8.80</w:t>
            </w:r>
          </w:p>
        </w:tc>
      </w:tr>
      <w:tr w:rsidR="0034643E" w:rsidRPr="00EE08E4" w14:paraId="6E665BD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96F4EF" w14:textId="3692D4CC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0" w:author="Damian Szacawa" w:date="2020-05-07T22:21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3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F2F7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DD73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6BFD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A40A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ED3E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5311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850A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C3EE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00</w:t>
            </w:r>
          </w:p>
        </w:tc>
      </w:tr>
      <w:tr w:rsidR="0034643E" w:rsidRPr="00EE08E4" w14:paraId="5722B7FB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7DF2AC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96AC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388D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4E9C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9836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3203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8E74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D793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F23F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85</w:t>
            </w:r>
          </w:p>
        </w:tc>
      </w:tr>
      <w:tr w:rsidR="0034643E" w:rsidRPr="00EE08E4" w14:paraId="26751E8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9F8F37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03F6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CDD8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A999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24B9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B63C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FCDC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5B76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B186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02</w:t>
            </w:r>
          </w:p>
        </w:tc>
      </w:tr>
      <w:tr w:rsidR="0034643E" w:rsidRPr="00EE08E4" w14:paraId="2132134A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20464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C 4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5F97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F85D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DA95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68FE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C53B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4341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E974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DE7C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34643E" w:rsidRPr="00EE08E4" w14:paraId="46D9B368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91ACEB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week of stu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9B56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0DF4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161E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4E77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02A8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B56E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2A79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583A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7</w:t>
            </w:r>
          </w:p>
        </w:tc>
      </w:tr>
      <w:tr w:rsidR="0034643E" w:rsidRPr="00EE08E4" w14:paraId="60FAD740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8C466AA" w14:textId="76A47518" w:rsidR="0034643E" w:rsidRPr="00EE08E4" w:rsidRDefault="00A3077A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1" w:author="Damian Szacawa" w:date="2020-05-07T22:22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4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33EF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3F80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E098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FEDE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6DF2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AECF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0F8B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1BD5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80</w:t>
            </w:r>
          </w:p>
        </w:tc>
      </w:tr>
      <w:tr w:rsidR="0034643E" w:rsidRPr="00EE08E4" w14:paraId="25705FC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220A844" w14:textId="1E2D0432" w:rsidR="0034643E" w:rsidRPr="00EE08E4" w:rsidRDefault="00A3077A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2" w:author="Damian Szacawa" w:date="2020-05-07T22:23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5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3EF6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9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40CD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CBC4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0413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2CF1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0AC1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76B8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55DE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80</w:t>
            </w:r>
          </w:p>
        </w:tc>
      </w:tr>
      <w:tr w:rsidR="0034643E" w:rsidRPr="00EE08E4" w14:paraId="4B5FF0F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3172E9B" w14:textId="4006A9FC" w:rsidR="0034643E" w:rsidRPr="00EE08E4" w:rsidRDefault="00A3077A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3" w:author="Damian Szacawa" w:date="2020-05-07T22:23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6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3DDE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5C35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385D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293D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FBB2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B017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4CEB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BD03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70</w:t>
            </w:r>
          </w:p>
        </w:tc>
      </w:tr>
      <w:tr w:rsidR="0034643E" w:rsidRPr="00EE08E4" w14:paraId="56E07AB3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AAB76B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experim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7100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F589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6E74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39F1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BA2A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BC45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76DF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2269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77</w:t>
            </w:r>
          </w:p>
        </w:tc>
      </w:tr>
      <w:tr w:rsidR="0034643E" w:rsidRPr="00EE08E4" w14:paraId="0220ABDB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CD0162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F541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A334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CF4D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AC19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188A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3935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7ED9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3495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00</w:t>
            </w:r>
          </w:p>
        </w:tc>
      </w:tr>
      <w:tr w:rsidR="0034643E" w:rsidRPr="00EE08E4" w14:paraId="53D533A1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A6D94C0" w14:textId="3D2CC390" w:rsidR="0034643E" w:rsidRPr="00EE08E4" w:rsidRDefault="00A3077A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4" w:author="Damian Szacawa" w:date="2020-05-07T22:23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1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0595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FB23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606B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C363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84AA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583E6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1D91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2D6B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20</w:t>
            </w:r>
          </w:p>
        </w:tc>
      </w:tr>
      <w:tr w:rsidR="0034643E" w:rsidRPr="00EE08E4" w14:paraId="2D2E1BCF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2A8407" w14:textId="795750FD" w:rsidR="0034643E" w:rsidRPr="00EE08E4" w:rsidRDefault="00A3077A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5" w:author="Damian Szacawa" w:date="2020-05-07T22:23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2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7C08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1FFE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7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2A98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EF98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8C86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5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CEF0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A068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94AF9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30</w:t>
            </w:r>
          </w:p>
        </w:tc>
      </w:tr>
      <w:tr w:rsidR="0034643E" w:rsidRPr="00EE08E4" w14:paraId="249AE9ED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CEDA1F9" w14:textId="25CAE669" w:rsidR="0034643E" w:rsidRPr="00EE08E4" w:rsidRDefault="00A3077A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ins w:id="36" w:author="Damian Szacawa" w:date="2020-05-07T22:23:00Z">
              <w:r>
                <w:rPr>
                  <w:rFonts w:ascii="Calibri" w:eastAsia="Times New Roman" w:hAnsi="Calibri" w:cs="Calibri"/>
                  <w:color w:val="000000"/>
                  <w:sz w:val="22"/>
                  <w:lang w:eastAsia="pl-PL"/>
                </w:rPr>
                <w:t>3</w:t>
              </w:r>
            </w:ins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BBC21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CFC53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9012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DF88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6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4383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CB83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519C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BFAA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30</w:t>
            </w:r>
          </w:p>
        </w:tc>
      </w:tr>
      <w:tr w:rsidR="0034643E" w:rsidRPr="00EE08E4" w14:paraId="3AFBB087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0CF11A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mean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A61A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09955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73A0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A0AF7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3793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D80B4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F57C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3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82838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2.27</w:t>
            </w:r>
          </w:p>
        </w:tc>
      </w:tr>
      <w:tr w:rsidR="0034643E" w:rsidRPr="00EE08E4" w14:paraId="7D3D203A" w14:textId="77777777" w:rsidTr="00EE08E4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4B0101F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75060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347E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AE26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D6A8E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DA632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DB97C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1A47D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00C1B" w14:textId="77777777" w:rsidR="0034643E" w:rsidRPr="00EE08E4" w:rsidRDefault="0034643E" w:rsidP="0034643E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</w:pPr>
            <w:r w:rsidRPr="00EE08E4">
              <w:rPr>
                <w:rFonts w:ascii="Calibri" w:eastAsia="Times New Roman" w:hAnsi="Calibri" w:cs="Calibri"/>
                <w:color w:val="000000"/>
                <w:sz w:val="22"/>
                <w:lang w:eastAsia="pl-PL"/>
              </w:rPr>
              <w:t>0.06</w:t>
            </w:r>
          </w:p>
        </w:tc>
      </w:tr>
    </w:tbl>
    <w:p w14:paraId="6A8757DF" w14:textId="77777777" w:rsidR="0034643E" w:rsidRDefault="0034643E"/>
    <w:sectPr w:rsidR="00346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mian Szacawa">
    <w15:presenceInfo w15:providerId="Windows Live" w15:userId="569fcf83c5568b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trackRevisions/>
  <w:documentProtection w:edit="trackedChanges" w:enforcement="1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8E4"/>
    <w:rsid w:val="00012F68"/>
    <w:rsid w:val="001C1844"/>
    <w:rsid w:val="0034643E"/>
    <w:rsid w:val="003D310E"/>
    <w:rsid w:val="00513BA2"/>
    <w:rsid w:val="0058766C"/>
    <w:rsid w:val="007018B6"/>
    <w:rsid w:val="00734689"/>
    <w:rsid w:val="008568D9"/>
    <w:rsid w:val="00886AD2"/>
    <w:rsid w:val="009B75EB"/>
    <w:rsid w:val="009D426E"/>
    <w:rsid w:val="00A3077A"/>
    <w:rsid w:val="00C23185"/>
    <w:rsid w:val="00EE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6E9AE"/>
  <w15:chartTrackingRefBased/>
  <w15:docId w15:val="{BD1CBCF5-5229-4100-BD25-2B7BE44BD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4689"/>
    <w:pPr>
      <w:spacing w:after="0" w:line="360" w:lineRule="auto"/>
      <w:ind w:firstLine="709"/>
      <w:contextualSpacing/>
      <w:jc w:val="both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EE08E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EE08E4"/>
    <w:rPr>
      <w:color w:val="954F72"/>
      <w:u w:val="single"/>
    </w:rPr>
  </w:style>
  <w:style w:type="paragraph" w:customStyle="1" w:styleId="msonormal0">
    <w:name w:val="msonormal"/>
    <w:basedOn w:val="Normalny"/>
    <w:rsid w:val="00EE08E4"/>
    <w:pPr>
      <w:spacing w:before="100" w:beforeAutospacing="1" w:after="100" w:afterAutospacing="1" w:line="240" w:lineRule="auto"/>
      <w:ind w:firstLine="0"/>
      <w:contextualSpacing w:val="0"/>
      <w:jc w:val="left"/>
    </w:pPr>
    <w:rPr>
      <w:rFonts w:eastAsia="Times New Roman" w:cs="Times New Roman"/>
      <w:szCs w:val="24"/>
      <w:lang w:eastAsia="pl-PL"/>
    </w:rPr>
  </w:style>
  <w:style w:type="paragraph" w:customStyle="1" w:styleId="xl66">
    <w:name w:val="xl66"/>
    <w:basedOn w:val="Normalny"/>
    <w:rsid w:val="00EE08E4"/>
    <w:pPr>
      <w:spacing w:before="100" w:beforeAutospacing="1" w:after="100" w:afterAutospacing="1" w:line="240" w:lineRule="auto"/>
      <w:ind w:firstLine="0"/>
      <w:contextualSpacing w:val="0"/>
      <w:jc w:val="center"/>
    </w:pPr>
    <w:rPr>
      <w:rFonts w:eastAsia="Times New Roman" w:cs="Times New Roman"/>
      <w:szCs w:val="24"/>
      <w:lang w:eastAsia="pl-PL"/>
    </w:rPr>
  </w:style>
  <w:style w:type="paragraph" w:customStyle="1" w:styleId="xl67">
    <w:name w:val="xl67"/>
    <w:basedOn w:val="Normalny"/>
    <w:rsid w:val="00EE08E4"/>
    <w:pPr>
      <w:spacing w:before="100" w:beforeAutospacing="1" w:after="100" w:afterAutospacing="1" w:line="240" w:lineRule="auto"/>
      <w:ind w:firstLine="0"/>
      <w:contextualSpacing w:val="0"/>
      <w:jc w:val="center"/>
    </w:pPr>
    <w:rPr>
      <w:rFonts w:eastAsia="Times New Roman" w:cs="Times New Roman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464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464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15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22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zacawa</dc:creator>
  <cp:keywords/>
  <dc:description/>
  <cp:lastModifiedBy>Damian Szacawa</cp:lastModifiedBy>
  <cp:revision>3</cp:revision>
  <dcterms:created xsi:type="dcterms:W3CDTF">2020-05-07T20:03:00Z</dcterms:created>
  <dcterms:modified xsi:type="dcterms:W3CDTF">2020-05-07T20:24:00Z</dcterms:modified>
</cp:coreProperties>
</file>